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65E" w:rsidRPr="005A71DC" w:rsidRDefault="0066694B">
      <w:pPr>
        <w:rPr>
          <w:rFonts w:ascii="Times New Roman" w:hAnsi="Times New Roman" w:cs="Times New Roman"/>
          <w:sz w:val="24"/>
          <w:szCs w:val="24"/>
        </w:rPr>
      </w:pPr>
      <w:r w:rsidRPr="005A71DC">
        <w:rPr>
          <w:rFonts w:ascii="Times New Roman" w:hAnsi="Times New Roman" w:cs="Times New Roman"/>
          <w:sz w:val="24"/>
          <w:szCs w:val="24"/>
        </w:rPr>
        <w:t>Additional file</w:t>
      </w:r>
      <w:r w:rsidR="00D11602">
        <w:rPr>
          <w:rFonts w:ascii="Times New Roman" w:hAnsi="Times New Roman" w:cs="Times New Roman"/>
          <w:sz w:val="24"/>
          <w:szCs w:val="24"/>
        </w:rPr>
        <w:t xml:space="preserve"> 3</w:t>
      </w:r>
    </w:p>
    <w:p w:rsidR="0066694B" w:rsidRPr="005A71DC" w:rsidRDefault="0066694B">
      <w:pPr>
        <w:rPr>
          <w:rFonts w:ascii="Times New Roman" w:hAnsi="Times New Roman" w:cs="Times New Roman"/>
          <w:sz w:val="24"/>
          <w:szCs w:val="24"/>
        </w:rPr>
      </w:pPr>
      <w:r w:rsidRPr="005A71DC">
        <w:rPr>
          <w:rFonts w:ascii="Times New Roman" w:hAnsi="Times New Roman" w:cs="Times New Roman"/>
          <w:sz w:val="24"/>
          <w:szCs w:val="24"/>
        </w:rPr>
        <w:t>Table S</w:t>
      </w:r>
      <w:r w:rsidR="00D11602">
        <w:rPr>
          <w:rFonts w:ascii="Times New Roman" w:hAnsi="Times New Roman" w:cs="Times New Roman"/>
          <w:sz w:val="24"/>
          <w:szCs w:val="24"/>
        </w:rPr>
        <w:t>3</w:t>
      </w:r>
      <w:r w:rsidRPr="005A71DC">
        <w:rPr>
          <w:rFonts w:ascii="Times New Roman" w:hAnsi="Times New Roman" w:cs="Times New Roman"/>
          <w:sz w:val="24"/>
          <w:szCs w:val="24"/>
        </w:rPr>
        <w:t xml:space="preserve">. Results of multiple </w:t>
      </w:r>
      <w:proofErr w:type="gramStart"/>
      <w:r w:rsidRPr="005A71DC">
        <w:rPr>
          <w:rFonts w:ascii="Times New Roman" w:hAnsi="Times New Roman" w:cs="Times New Roman"/>
          <w:sz w:val="24"/>
          <w:szCs w:val="24"/>
        </w:rPr>
        <w:t>regression</w:t>
      </w:r>
      <w:proofErr w:type="gramEnd"/>
      <w:r w:rsidR="00E04FF6" w:rsidRPr="005A71DC">
        <w:rPr>
          <w:rFonts w:ascii="Times New Roman" w:hAnsi="Times New Roman" w:cs="Times New Roman"/>
          <w:sz w:val="24"/>
          <w:szCs w:val="24"/>
        </w:rPr>
        <w:t xml:space="preserve">. Dependent variable was </w:t>
      </w:r>
      <w:r w:rsidR="00E04FF6" w:rsidRPr="005A71DC">
        <w:rPr>
          <w:rFonts w:ascii="Times New Roman" w:hAnsi="Times New Roman" w:cs="Times New Roman"/>
          <w:i/>
          <w:sz w:val="24"/>
          <w:szCs w:val="24"/>
        </w:rPr>
        <w:t xml:space="preserve">P. </w:t>
      </w:r>
      <w:r w:rsidR="00D11602">
        <w:rPr>
          <w:rFonts w:ascii="Times New Roman" w:hAnsi="Times New Roman" w:cs="Times New Roman"/>
          <w:i/>
          <w:sz w:val="24"/>
          <w:szCs w:val="24"/>
        </w:rPr>
        <w:t>vivax</w:t>
      </w:r>
      <w:r w:rsidR="00E04FF6" w:rsidRPr="005A71DC">
        <w:rPr>
          <w:rFonts w:ascii="Times New Roman" w:hAnsi="Times New Roman" w:cs="Times New Roman"/>
          <w:sz w:val="24"/>
          <w:szCs w:val="24"/>
        </w:rPr>
        <w:t xml:space="preserve"> (confirmed positive or negative)</w:t>
      </w:r>
    </w:p>
    <w:tbl>
      <w:tblPr>
        <w:tblW w:w="10815" w:type="dxa"/>
        <w:tblInd w:w="93" w:type="dxa"/>
        <w:tblLook w:val="04A0" w:firstRow="1" w:lastRow="0" w:firstColumn="1" w:lastColumn="0" w:noHBand="0" w:noVBand="1"/>
      </w:tblPr>
      <w:tblGrid>
        <w:gridCol w:w="4515"/>
        <w:gridCol w:w="1296"/>
        <w:gridCol w:w="1230"/>
        <w:gridCol w:w="1405"/>
        <w:gridCol w:w="2369"/>
      </w:tblGrid>
      <w:tr w:rsidR="0066694B" w:rsidRPr="005A71DC" w:rsidTr="005A71DC">
        <w:trPr>
          <w:trHeight w:val="300"/>
        </w:trPr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Square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</w:t>
            </w:r>
            <w:proofErr w:type="spellEnd"/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</w:t>
            </w:r>
            <w:proofErr w:type="spellStart"/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94B" w:rsidRPr="0066694B" w:rsidRDefault="0066694B" w:rsidP="006669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5% CI)</w:t>
            </w:r>
          </w:p>
        </w:tc>
      </w:tr>
      <w:tr w:rsidR="00D11602" w:rsidRPr="005A71DC" w:rsidTr="005A71DC">
        <w:trPr>
          <w:trHeight w:val="300"/>
        </w:trPr>
        <w:tc>
          <w:tcPr>
            <w:tcW w:w="4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666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4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666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spellEnd"/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D11602" w:rsidRPr="005A71DC" w:rsidTr="005A71DC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666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5 </w:t>
            </w:r>
            <w:proofErr w:type="spellStart"/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s</w:t>
            </w:r>
            <w:proofErr w:type="spellEnd"/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78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D11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D11602" w:rsidRPr="005A71DC" w:rsidTr="00D11602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666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to &lt;15 </w:t>
            </w:r>
            <w:proofErr w:type="spellStart"/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s</w:t>
            </w:r>
            <w:proofErr w:type="spellEnd"/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6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D11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D11602" w:rsidRPr="005A71DC" w:rsidTr="00D11602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5A7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95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D11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D11602" w:rsidRPr="005A71DC" w:rsidTr="005A71DC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5A7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, outdoor worker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2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D11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D11602" w:rsidRPr="005A71DC" w:rsidTr="00D11602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5A7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der and traveler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4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D11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D11602" w:rsidRPr="005A71DC" w:rsidTr="00D11602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5A7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ficer and teacher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105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D11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7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D11602" w:rsidRPr="005A71DC" w:rsidTr="005A71DC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5A7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s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§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D11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D11602" w:rsidRPr="005A71DC" w:rsidTr="005A71DC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5A7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wife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40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D11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D11602" w:rsidRPr="005A71DC" w:rsidTr="005A71DC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5A7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iteracy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D11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D11602" w:rsidRPr="005A71DC" w:rsidTr="005A71DC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5A7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school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5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D11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D11602" w:rsidRPr="005A71DC" w:rsidTr="005A71DC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5A7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school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8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D11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4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D11602" w:rsidRPr="005A71DC" w:rsidTr="00D11602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5A7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chool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4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D11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D11602" w:rsidRPr="005A71DC" w:rsidTr="00D11602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666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ria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uring the preceding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7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17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D11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D11602" w:rsidRPr="005A71DC" w:rsidTr="00D11602">
        <w:trPr>
          <w:trHeight w:val="300"/>
        </w:trPr>
        <w:tc>
          <w:tcPr>
            <w:tcW w:w="4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666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vel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uring the preceding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</w:t>
            </w:r>
            <w:bookmarkStart w:id="0" w:name="_GoBack"/>
            <w:bookmarkEnd w:id="0"/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35</w:t>
            </w:r>
          </w:p>
        </w:tc>
        <w:tc>
          <w:tcPr>
            <w:tcW w:w="2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D11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D11602" w:rsidRPr="005A71DC" w:rsidTr="005A71DC">
        <w:trPr>
          <w:trHeight w:val="300"/>
        </w:trPr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6669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N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8A17E2" w:rsidRDefault="00D11602" w:rsidP="00CA4A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1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8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602" w:rsidRPr="0066694B" w:rsidRDefault="00D11602" w:rsidP="00D116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 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  <w:r w:rsidRPr="005A71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</w:tbl>
    <w:p w:rsidR="0066694B" w:rsidRPr="005A71DC" w:rsidRDefault="005A71DC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A71D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†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so includes</w:t>
      </w:r>
      <w:r w:rsidRPr="00D26A6F">
        <w:rPr>
          <w:rFonts w:ascii="Times New Roman" w:hAnsi="Times New Roman" w:cs="Times New Roman"/>
          <w:sz w:val="24"/>
          <w:szCs w:val="24"/>
        </w:rPr>
        <w:t xml:space="preserve"> factory worker, construction worker, gardener, casual worker</w:t>
      </w:r>
      <w:r>
        <w:rPr>
          <w:rFonts w:ascii="Times New Roman" w:hAnsi="Times New Roman" w:cs="Times New Roman"/>
          <w:sz w:val="24"/>
          <w:szCs w:val="24"/>
        </w:rPr>
        <w:t>, and unemployed</w:t>
      </w:r>
      <w:r w:rsidRPr="005A71DC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5A71DC" w:rsidRPr="00150568" w:rsidRDefault="005A71DC" w:rsidP="005A71DC">
      <w:pPr>
        <w:spacing w:line="360" w:lineRule="auto"/>
      </w:pPr>
      <w:r w:rsidRPr="005A71D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§</w:t>
      </w:r>
      <w:r w:rsidRPr="005A71D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cludes all students from kindergarten to college students.</w:t>
      </w:r>
    </w:p>
    <w:p w:rsidR="005A71DC" w:rsidRDefault="005A71DC"/>
    <w:sectPr w:rsidR="005A71DC" w:rsidSect="006669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94B"/>
    <w:rsid w:val="00273B8C"/>
    <w:rsid w:val="005A71DC"/>
    <w:rsid w:val="0066694B"/>
    <w:rsid w:val="008A17E2"/>
    <w:rsid w:val="009D2E63"/>
    <w:rsid w:val="00A47C8F"/>
    <w:rsid w:val="00B3065E"/>
    <w:rsid w:val="00D11602"/>
    <w:rsid w:val="00E04FF6"/>
    <w:rsid w:val="00F86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3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, Guofa</dc:creator>
  <cp:lastModifiedBy>Zhou, Guofa</cp:lastModifiedBy>
  <cp:revision>4</cp:revision>
  <dcterms:created xsi:type="dcterms:W3CDTF">2016-03-29T18:41:00Z</dcterms:created>
  <dcterms:modified xsi:type="dcterms:W3CDTF">2016-03-29T19:10:00Z</dcterms:modified>
</cp:coreProperties>
</file>